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84178" w14:textId="77777777" w:rsidR="00707796" w:rsidRPr="00B67FB6" w:rsidRDefault="00F148A1" w:rsidP="00B67FB6">
      <w:pPr>
        <w:pStyle w:val="Titel"/>
        <w:spacing w:line="360" w:lineRule="auto"/>
        <w:rPr>
          <w:sz w:val="40"/>
        </w:rPr>
      </w:pPr>
      <w:bookmarkStart w:id="0" w:name="_lfl5vi93tco5" w:colFirst="0" w:colLast="0"/>
      <w:bookmarkEnd w:id="0"/>
      <w:r w:rsidRPr="00B67FB6">
        <w:rPr>
          <w:sz w:val="40"/>
        </w:rPr>
        <w:t xml:space="preserve">Supplementary material for </w:t>
      </w:r>
    </w:p>
    <w:p w14:paraId="417DC201" w14:textId="40F64CA5" w:rsidR="009430F8" w:rsidRPr="005674C9" w:rsidRDefault="00F148A1" w:rsidP="005674C9">
      <w:pPr>
        <w:pStyle w:val="Titel"/>
        <w:spacing w:line="360" w:lineRule="auto"/>
        <w:rPr>
          <w:sz w:val="40"/>
        </w:rPr>
      </w:pPr>
      <w:r w:rsidRPr="00B67FB6">
        <w:rPr>
          <w:sz w:val="40"/>
        </w:rPr>
        <w:t>“</w:t>
      </w:r>
      <w:bookmarkStart w:id="1" w:name="_30j0zll" w:colFirst="0" w:colLast="0"/>
      <w:bookmarkEnd w:id="1"/>
      <w:r w:rsidR="00DB2FC8" w:rsidRPr="00B67FB6">
        <w:rPr>
          <w:sz w:val="40"/>
        </w:rPr>
        <w:t>Using coverage-based rarefaction of β-diversity to infer non-random species distributions</w:t>
      </w:r>
      <w:r w:rsidRPr="00B67FB6">
        <w:rPr>
          <w:sz w:val="40"/>
        </w:rPr>
        <w:t>”</w:t>
      </w:r>
      <w:bookmarkStart w:id="2" w:name="_lmnq3j2dyyn6" w:colFirst="0" w:colLast="0"/>
      <w:bookmarkEnd w:id="2"/>
    </w:p>
    <w:p w14:paraId="1088866B" w14:textId="77777777" w:rsidR="00984F85" w:rsidRDefault="00984F85" w:rsidP="00B67FB6">
      <w:pPr>
        <w:pStyle w:val="berschrift2"/>
        <w:spacing w:line="360" w:lineRule="auto"/>
      </w:pPr>
      <w:r>
        <w:t>S1.  Additional simulation</w:t>
      </w:r>
    </w:p>
    <w:p w14:paraId="6099797B" w14:textId="42016FA2" w:rsidR="00984F85" w:rsidRDefault="00984F85" w:rsidP="00B67FB6">
      <w:pPr>
        <w:spacing w:line="360" w:lineRule="auto"/>
      </w:pPr>
      <w:r>
        <w:t xml:space="preserve">We carried out an additional simulation where we parameterized the species pool </w:t>
      </w:r>
      <w:r w:rsidR="00F0526B">
        <w:t>using the</w:t>
      </w:r>
      <w:r>
        <w:t xml:space="preserve"> log-series </w:t>
      </w:r>
      <w:r w:rsidR="00F0526B">
        <w:t xml:space="preserve">distribution and variation in </w:t>
      </w:r>
      <w:r>
        <w:t>the alpha parameter</w:t>
      </w:r>
      <w:r w:rsidR="00F0526B">
        <w:t>. Additionally, we</w:t>
      </w:r>
      <w:r>
        <w:t xml:space="preserve"> simulated</w:t>
      </w:r>
      <w:bookmarkStart w:id="3" w:name="_GoBack"/>
      <w:bookmarkEnd w:id="3"/>
      <w:r>
        <w:t xml:space="preserve"> different degrees of spatial aggregation by changing the mean displacement length (sigma) of the Thomas process</w:t>
      </w:r>
      <w:r w:rsidR="00F0526B">
        <w:t xml:space="preserve"> (as opposed to the number of clusters as presented in the main text)</w:t>
      </w:r>
      <w:r>
        <w:t xml:space="preserve">. We used all integers from 1 to 100 as alpha values for the log-series SAD which resulted into species pools of 5 to 344 species. We used the following sigma parameters to get increasingly aggregated species distributions: 1, 0.8, 0.4, 0.2, 0.1, 0.01. The number of clusters was set to 1 for each species. Like in the analysis presented in the main text, we found that Whittaker’s beta and beta_Sn responded to the change in SAD (alpha parameter), while </w:t>
      </w:r>
      <m:oMath>
        <m:sSub>
          <m:sSubPr>
            <m:ctrlPr>
              <w:ins w:id="4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>
        <w:t>remained mostly unaffected by it (Fig S</w:t>
      </w:r>
      <w:r w:rsidR="00D71C3F">
        <w:t>1</w:t>
      </w:r>
      <w:r>
        <w:t xml:space="preserve">). </w:t>
      </w:r>
    </w:p>
    <w:p w14:paraId="7AD64FE0" w14:textId="17A33C59" w:rsidR="00984F85" w:rsidRDefault="00984F85" w:rsidP="00B67FB6">
      <w:pPr>
        <w:spacing w:line="360" w:lineRule="auto"/>
      </w:pPr>
    </w:p>
    <w:p w14:paraId="6C4EE817" w14:textId="77777777" w:rsidR="00B67FB6" w:rsidRDefault="00B67FB6" w:rsidP="00B67FB6">
      <w:pPr>
        <w:spacing w:line="360" w:lineRule="auto"/>
      </w:pPr>
    </w:p>
    <w:p w14:paraId="0AC34FAC" w14:textId="77777777" w:rsidR="00984F85" w:rsidRDefault="00984F85" w:rsidP="00B67FB6">
      <w:pPr>
        <w:spacing w:line="360" w:lineRule="auto"/>
      </w:pPr>
      <w:r w:rsidRPr="00F224AA">
        <w:rPr>
          <w:noProof/>
          <w:lang w:val="en-US"/>
        </w:rPr>
        <w:drawing>
          <wp:inline distT="0" distB="0" distL="0" distR="0" wp14:anchorId="6E90FCA7" wp14:editId="4B3974C0">
            <wp:extent cx="5943600" cy="2474762"/>
            <wp:effectExtent l="0" t="0" r="0" b="1905"/>
            <wp:docPr id="4" name="Grafik 4" descr="C:\nextcloud\idiv\betaC\Simulations\supplement\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nextcloud\idiv\betaC\Simulations\supplement\figureS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4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42060" w14:textId="6A7F96E4" w:rsidR="00D71C3F" w:rsidRPr="00D503AB" w:rsidRDefault="00D71C3F" w:rsidP="00B67FB6">
      <w:pPr>
        <w:spacing w:line="360" w:lineRule="auto"/>
        <w:jc w:val="center"/>
        <w:rPr>
          <w:i/>
        </w:rPr>
      </w:pPr>
      <w:r w:rsidRPr="00D503AB">
        <w:rPr>
          <w:i/>
        </w:rPr>
        <w:t>Fig S</w:t>
      </w:r>
      <w:r>
        <w:rPr>
          <w:i/>
        </w:rPr>
        <w:t>1</w:t>
      </w:r>
      <w:r w:rsidRPr="00D503AB">
        <w:rPr>
          <w:i/>
        </w:rPr>
        <w:t xml:space="preserve">: </w:t>
      </w:r>
      <w:r w:rsidR="005674C9">
        <w:rPr>
          <w:i/>
        </w:rPr>
        <w:t>R</w:t>
      </w:r>
      <w:r w:rsidR="005674C9" w:rsidRPr="005674C9">
        <w:rPr>
          <w:i/>
        </w:rPr>
        <w:t xml:space="preserve">esponse of Whittaker’s </w:t>
      </w:r>
      <m:oMath>
        <m:r>
          <w:rPr>
            <w:rFonts w:ascii="Cambria Math" w:hAnsi="Cambria Math"/>
          </w:rPr>
          <m:t>β</m:t>
        </m:r>
      </m:oMath>
      <w:r w:rsidR="005674C9" w:rsidRPr="005674C9">
        <w:rPr>
          <w:i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sub>
        </m:sSub>
      </m:oMath>
      <w:r w:rsidR="005674C9" w:rsidRPr="005674C9">
        <w:rPr>
          <w:i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5674C9" w:rsidRPr="005674C9">
        <w:rPr>
          <w:i/>
        </w:rPr>
        <w:t xml:space="preserve"> to changes in aggregation and species pool size</w:t>
      </w:r>
      <w:r w:rsidR="005674C9">
        <w:rPr>
          <w:i/>
        </w:rPr>
        <w:t xml:space="preserve"> from the additional simulation</w:t>
      </w:r>
    </w:p>
    <w:p w14:paraId="41EAC0C4" w14:textId="77777777" w:rsidR="00D71C3F" w:rsidRDefault="00D71C3F" w:rsidP="00B67FB6">
      <w:pPr>
        <w:spacing w:line="360" w:lineRule="auto"/>
      </w:pPr>
    </w:p>
    <w:p w14:paraId="65F1FA64" w14:textId="77777777" w:rsidR="00984F85" w:rsidRDefault="00984F85" w:rsidP="00B67FB6">
      <w:pPr>
        <w:pStyle w:val="berschrift2"/>
        <w:spacing w:line="360" w:lineRule="auto"/>
      </w:pPr>
      <w:r>
        <w:lastRenderedPageBreak/>
        <w:t>S2.  Beta-deviation</w:t>
      </w:r>
    </w:p>
    <w:p w14:paraId="0F1FC159" w14:textId="78471EC4" w:rsidR="00594824" w:rsidRDefault="00594824" w:rsidP="00B67FB6">
      <w:pPr>
        <w:spacing w:line="360" w:lineRule="auto"/>
      </w:pPr>
      <w:r>
        <w:t xml:space="preserve">We also applied the Kraft null model to the simulated data. We used the code provided by Sebastian Tello provided on his website: </w:t>
      </w:r>
      <w:hyperlink r:id="rId6" w:history="1">
        <w:r w:rsidRPr="0031280B">
          <w:rPr>
            <w:rStyle w:val="Hyperlink"/>
          </w:rPr>
          <w:t>http://jsebastiantello.weebly.com/r-code.html</w:t>
        </w:r>
      </w:hyperlink>
      <w:r>
        <w:t>. We reshuffled the simulated site-by species abundance matrices 400 times,</w:t>
      </w:r>
      <w:r w:rsidR="00D71C3F">
        <w:t xml:space="preserve"> </w:t>
      </w:r>
      <w:r>
        <w:t xml:space="preserve">keeping the SAD and number of individuals per site constant. For each </w:t>
      </w:r>
      <w:r w:rsidR="00D71C3F">
        <w:t>permutation,</w:t>
      </w:r>
      <w:r>
        <w:t xml:space="preserve"> we calculated Whittake</w:t>
      </w:r>
      <w:ins w:id="5" w:author="Thore Engel" w:date="2021-03-01T11:12:00Z">
        <w:r w:rsidR="005A72F2">
          <w:t>r</w:t>
        </w:r>
      </w:ins>
      <w:r>
        <w:t>s beta. Then we calculated beta-deviation as</w:t>
      </w:r>
      <w:r w:rsidR="00D71C3F">
        <w:t>:</w:t>
      </w:r>
    </w:p>
    <w:p w14:paraId="50491FD7" w14:textId="77777777" w:rsidR="00594824" w:rsidRDefault="00594824" w:rsidP="00B67FB6">
      <w:pPr>
        <w:spacing w:line="360" w:lineRule="auto"/>
      </w:pPr>
    </w:p>
    <w:p w14:paraId="205750E7" w14:textId="77777777" w:rsidR="00594824" w:rsidRPr="00D71C3F" w:rsidRDefault="00521C59" w:rsidP="00B67FB6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dev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obs</m:t>
                  </m:r>
                </m:sub>
              </m:sSub>
              <m:r>
                <w:rPr>
                  <w:rFonts w:ascii="Cambria Math" w:hAnsi="Cambria Math"/>
                </w:rPr>
                <m:t>-mean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null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sd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null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50C76092" w14:textId="09E45A95" w:rsidR="00D71C3F" w:rsidRDefault="00D71C3F" w:rsidP="00B67FB6">
      <w:pPr>
        <w:spacing w:line="360" w:lineRule="auto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obs</m:t>
            </m:r>
          </m:sub>
        </m:sSub>
      </m:oMath>
      <w:r>
        <w:t xml:space="preserve"> is the observed beta-diversity, </w:t>
      </w:r>
      <m:oMath>
        <m:r>
          <w:rPr>
            <w:rFonts w:ascii="Cambria Math" w:hAnsi="Cambria Math"/>
          </w:rPr>
          <m:t>mean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ull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is the mean of the null distribution and </w:t>
      </w:r>
      <m:oMath>
        <m:r>
          <w:rPr>
            <w:rFonts w:ascii="Cambria Math" w:hAnsi="Cambria Math"/>
          </w:rPr>
          <m:t>sd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ull</m:t>
            </m:r>
          </m:sub>
        </m:sSub>
        <m:r>
          <w:rPr>
            <w:rFonts w:ascii="Cambria Math" w:hAnsi="Cambria Math"/>
          </w:rPr>
          <m:t xml:space="preserve">) </m:t>
        </m:r>
      </m:oMath>
      <w:r>
        <w:t xml:space="preserve"> is the standard deviation.</w:t>
      </w:r>
    </w:p>
    <w:p w14:paraId="3A4401B6" w14:textId="0243F71A" w:rsidR="00B67FB6" w:rsidRDefault="00B67FB6" w:rsidP="00B67FB6">
      <w:pPr>
        <w:spacing w:line="360" w:lineRule="auto"/>
      </w:pPr>
    </w:p>
    <w:p w14:paraId="046B5BF1" w14:textId="5986F07B" w:rsidR="00B67FB6" w:rsidRPr="00594824" w:rsidRDefault="00B67FB6" w:rsidP="00B67FB6">
      <w:pPr>
        <w:spacing w:line="360" w:lineRule="auto"/>
      </w:pPr>
      <w:r>
        <w:t>Figure S2 shows how beta-deviation responds to our simulation parameters.</w:t>
      </w:r>
      <w:r w:rsidR="005674C9">
        <w:t xml:space="preserve"> Compared to </w:t>
      </w:r>
      <m:oMath>
        <m:sSub>
          <m:sSubPr>
            <m:ctrlPr>
              <w:ins w:id="6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 w:rsidR="00DE7D90">
        <w:t>, it still shows some week species pool dependence for intermediate levels of intraspecific spatial aggregation.</w:t>
      </w:r>
    </w:p>
    <w:p w14:paraId="0BD092CA" w14:textId="36409FB9" w:rsidR="00984F85" w:rsidRDefault="00984F85" w:rsidP="00B67FB6">
      <w:pPr>
        <w:pStyle w:val="berschrift2"/>
        <w:spacing w:line="360" w:lineRule="auto"/>
      </w:pPr>
      <w:r w:rsidRPr="00984F85">
        <w:rPr>
          <w:noProof/>
          <w:lang w:val="en-US"/>
        </w:rPr>
        <w:drawing>
          <wp:inline distT="0" distB="0" distL="0" distR="0" wp14:anchorId="7640BABF" wp14:editId="2C4918CA">
            <wp:extent cx="5943600" cy="1836738"/>
            <wp:effectExtent l="0" t="0" r="0" b="0"/>
            <wp:docPr id="6" name="Grafik 6" descr="C:\nextcloud\idiv\betaC\Simulations\supplement\beta_dev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nextcloud\idiv\betaC\Simulations\supplement\beta_dev_plo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6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300C6B6D" w14:textId="37044DAD" w:rsidR="00B67FB6" w:rsidRPr="00D503AB" w:rsidRDefault="00B67FB6" w:rsidP="00B67FB6">
      <w:pPr>
        <w:spacing w:line="360" w:lineRule="auto"/>
        <w:jc w:val="center"/>
        <w:rPr>
          <w:i/>
        </w:rPr>
      </w:pPr>
      <w:r w:rsidRPr="00D503AB">
        <w:rPr>
          <w:i/>
        </w:rPr>
        <w:t>Fig S</w:t>
      </w:r>
      <w:r>
        <w:rPr>
          <w:i/>
        </w:rPr>
        <w:t>2</w:t>
      </w:r>
      <w:r w:rsidRPr="00D503AB">
        <w:rPr>
          <w:i/>
        </w:rPr>
        <w:t xml:space="preserve">: </w:t>
      </w:r>
      <w:r>
        <w:rPr>
          <w:i/>
        </w:rPr>
        <w:t xml:space="preserve">Response of (A) beta-deviation and (B) </w:t>
      </w:r>
      <m:oMath>
        <m:sSub>
          <m:sSubPr>
            <m:ctrlPr>
              <w:ins w:id="7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>
        <w:rPr>
          <w:i/>
        </w:rPr>
        <w:t xml:space="preserve"> to simulation parameters.</w:t>
      </w:r>
    </w:p>
    <w:p w14:paraId="683C5FDC" w14:textId="3A26D6E4" w:rsidR="005674C9" w:rsidRDefault="005674C9">
      <w:r>
        <w:br w:type="page"/>
      </w:r>
    </w:p>
    <w:p w14:paraId="0C209859" w14:textId="77777777" w:rsidR="009430F8" w:rsidRDefault="00777F4D" w:rsidP="00B67FB6">
      <w:pPr>
        <w:pStyle w:val="berschrift2"/>
        <w:spacing w:line="360" w:lineRule="auto"/>
      </w:pPr>
      <w:r>
        <w:lastRenderedPageBreak/>
        <w:t>S</w:t>
      </w:r>
      <w:r w:rsidR="00984F85">
        <w:t>3</w:t>
      </w:r>
      <w:r w:rsidR="009430F8">
        <w:t xml:space="preserve">.  Asymptotic behavior of </w:t>
      </w:r>
      <m:oMath>
        <m:sSub>
          <m:sSubPr>
            <m:ctrlPr>
              <w:ins w:id="8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</w:p>
    <w:p w14:paraId="59813418" w14:textId="43492962" w:rsidR="009430F8" w:rsidRDefault="009430F8" w:rsidP="00B67FB6">
      <w:pPr>
        <w:spacing w:line="360" w:lineRule="auto"/>
      </w:pPr>
      <w:r>
        <w:t>Many authors have argued that metrics of beta-diversity should range between 0 and the number of sampling units</w:t>
      </w:r>
      <w:r w:rsidR="00EC1123">
        <w:t xml:space="preserve"> (e.g. Jost, 2007)</w:t>
      </w:r>
      <w:r>
        <w:t>.</w:t>
      </w:r>
      <w:r w:rsidR="00622816">
        <w:t xml:space="preserve"> </w:t>
      </w:r>
      <m:oMath>
        <m:sSub>
          <m:sSubPr>
            <m:ctrlPr>
              <w:ins w:id="9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 w:rsidR="00EC54A6">
        <w:t xml:space="preserve"> </w:t>
      </w:r>
      <w:r w:rsidR="00622816">
        <w:t>shows this behavior asymptotically.</w:t>
      </w:r>
      <w:r>
        <w:t xml:space="preserve"> In the main text, we illustrate our method using an example with communities from differe</w:t>
      </w:r>
      <w:r w:rsidR="00D76554">
        <w:t>ntly sized species pools (</w:t>
      </w:r>
      <w:r w:rsidR="00EC54A6">
        <w:t>Fig</w:t>
      </w:r>
      <w:r w:rsidR="00D76554">
        <w:t xml:space="preserve"> 2 and </w:t>
      </w:r>
      <w:r w:rsidR="00EC54A6">
        <w:t xml:space="preserve">Fig </w:t>
      </w:r>
      <w:r w:rsidR="00D76554">
        <w:t xml:space="preserve">3). Although in both cases turnover is assumed to be at a maximum, the value of </w:t>
      </w:r>
      <m:oMath>
        <m:sSub>
          <m:sSubPr>
            <m:ctrlPr>
              <w:ins w:id="10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 w:rsidR="00EC54A6">
        <w:t xml:space="preserve"> </w:t>
      </w:r>
      <w:r w:rsidR="00D76554">
        <w:t xml:space="preserve">does not reach the number of sampling units 2. This </w:t>
      </w:r>
      <w:r w:rsidR="00622816">
        <w:t>is</w:t>
      </w:r>
      <w:r w:rsidR="00D76554">
        <w:t xml:space="preserve"> because in </w:t>
      </w:r>
      <w:r w:rsidR="00622816">
        <w:t>this</w:t>
      </w:r>
      <w:r w:rsidR="00D76554">
        <w:t xml:space="preserve"> </w:t>
      </w:r>
      <w:r w:rsidR="00622816">
        <w:t>example</w:t>
      </w:r>
      <w:r w:rsidR="00D76554">
        <w:t xml:space="preserve"> the samples are not complete with respect to the total species pool (C_target= 0.8). </w:t>
      </w:r>
      <m:oMath>
        <m:sSub>
          <m:sSubPr>
            <m:ctrlPr>
              <w:ins w:id="11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 w:rsidR="00EC54A6">
        <w:t xml:space="preserve"> </w:t>
      </w:r>
      <w:r w:rsidR="00D76554">
        <w:t>does range between 0 and the number of sampling units if target coverage is 100</w:t>
      </w:r>
      <w:r w:rsidR="00622816">
        <w:t>%.</w:t>
      </w:r>
      <w:r w:rsidR="00D76554">
        <w:t xml:space="preserve"> In this case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 w:rsidR="00EA5B48">
        <w:t xml:space="preserve"> </w:t>
      </w:r>
      <w:r w:rsidR="00D76554">
        <w:t xml:space="preserve">is exactly the same as Whittaker’s beta, as both alpha and gamma scale curve have reached an asymptote </w:t>
      </w:r>
      <w:r w:rsidR="00622816">
        <w:t>that corresponds to</w:t>
      </w:r>
      <w:r w:rsidR="00D76554">
        <w:t xml:space="preserve"> the observed species richness.</w:t>
      </w:r>
      <w:r w:rsidR="00622816">
        <w:t xml:space="preserve"> </w:t>
      </w:r>
    </w:p>
    <w:p w14:paraId="4CB86B8A" w14:textId="69950B35" w:rsidR="00622816" w:rsidRDefault="00E558E0" w:rsidP="00B67FB6">
      <w:pPr>
        <w:spacing w:line="360" w:lineRule="auto"/>
      </w:pPr>
      <w:r>
        <w:t>Fig</w:t>
      </w:r>
      <w:r w:rsidR="00B67FB6">
        <w:t>. S3</w:t>
      </w:r>
      <w:r w:rsidR="00622816">
        <w:t xml:space="preserve"> show</w:t>
      </w:r>
      <w:r>
        <w:t>s</w:t>
      </w:r>
      <w:r w:rsidR="00622816">
        <w:t xml:space="preserve"> the same example but </w:t>
      </w:r>
      <w:r>
        <w:t xml:space="preserve">with an </w:t>
      </w:r>
      <w:r w:rsidR="00622816">
        <w:t>increased number of individuals sampled from each of the patches</w:t>
      </w:r>
      <w:r>
        <w:t xml:space="preserve">. Here, </w:t>
      </w:r>
      <w:r w:rsidR="00622816">
        <w:t xml:space="preserve"> </w:t>
      </w:r>
      <m:oMath>
        <m:sSub>
          <m:sSubPr>
            <m:ctrlPr>
              <w:ins w:id="12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 w:rsidR="00622816">
        <w:t xml:space="preserve"> can be calculated for a coverage of 1 (i.e. vertical dashed line) </w:t>
      </w:r>
      <w:r w:rsidR="005D5365">
        <w:t>and its value</w:t>
      </w:r>
      <w:r w:rsidR="00622816">
        <w:t xml:space="preserve"> becomes 2. </w:t>
      </w:r>
      <w:r w:rsidR="003153E7">
        <w:t xml:space="preserve">When the value </w:t>
      </w:r>
      <w:r w:rsidR="00EC54A6">
        <w:t>of  i</w:t>
      </w:r>
      <w:r w:rsidR="003153E7">
        <w:t>s smaller for lower coverages, this merely reflects the fact that a fraction of the individuals in the assemblage are not covered by the species in the samples.</w:t>
      </w:r>
    </w:p>
    <w:p w14:paraId="5A025969" w14:textId="77777777" w:rsidR="003153E7" w:rsidRDefault="003153E7" w:rsidP="00B67FB6">
      <w:pPr>
        <w:spacing w:line="360" w:lineRule="auto"/>
      </w:pPr>
    </w:p>
    <w:p w14:paraId="272CE78A" w14:textId="2EAAAC67" w:rsidR="009430F8" w:rsidRDefault="009430F8" w:rsidP="00B67FB6">
      <w:pPr>
        <w:spacing w:line="360" w:lineRule="auto"/>
      </w:pPr>
      <w:r>
        <w:rPr>
          <w:noProof/>
          <w:color w:val="000000"/>
          <w:bdr w:val="none" w:sz="0" w:space="0" w:color="auto" w:frame="1"/>
          <w:lang w:val="en-US"/>
        </w:rPr>
        <w:drawing>
          <wp:inline distT="0" distB="0" distL="0" distR="0" wp14:anchorId="0B48CA56" wp14:editId="02870DA1">
            <wp:extent cx="5943600" cy="2967990"/>
            <wp:effectExtent l="0" t="0" r="0" b="3810"/>
            <wp:docPr id="2" name="Grafik 2" descr="https://lh3.googleusercontent.com/SbK0v6rfaNIrVtXJ7UUGfZCPP2iqHNU3EySowO5Xab6wZsArMwDm8GjnJTNQ0gDS_YBJ6nYvB3zsxQhjs45nnvjvGnQ9ryCGeX5IJNwNRLvi5Ty8RuhAsus21q-8TaCDQJtHNz6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SbK0v6rfaNIrVtXJ7UUGfZCPP2iqHNU3EySowO5Xab6wZsArMwDm8GjnJTNQ0gDS_YBJ6nYvB3zsxQhjs45nnvjvGnQ9ryCGeX5IJNwNRLvi5Ty8RuhAsus21q-8TaCDQJtHNz6B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B3A55" w14:textId="1AB6AFF1" w:rsidR="00DE7D90" w:rsidRPr="00DE7D90" w:rsidRDefault="00D503AB" w:rsidP="00DE7D90">
      <w:pPr>
        <w:spacing w:line="360" w:lineRule="auto"/>
        <w:jc w:val="center"/>
        <w:rPr>
          <w:i/>
        </w:rPr>
      </w:pPr>
      <w:r w:rsidRPr="00D503AB">
        <w:rPr>
          <w:i/>
        </w:rPr>
        <w:t>Fig S</w:t>
      </w:r>
      <w:r w:rsidR="00B67FB6">
        <w:rPr>
          <w:i/>
        </w:rPr>
        <w:t>3</w:t>
      </w:r>
      <w:r w:rsidRPr="00D503AB">
        <w:rPr>
          <w:i/>
        </w:rPr>
        <w:t xml:space="preserve">: Under a scenario of complete turnover, </w:t>
      </w:r>
      <m:oMath>
        <m:sSub>
          <m:sSubPr>
            <m:ctrlPr>
              <w:ins w:id="13" w:author="Thore Engel" w:date="2020-08-10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r w:rsidR="005674C9">
        <w:rPr>
          <w:i/>
        </w:rPr>
        <w:t xml:space="preserve"> </w:t>
      </w:r>
      <w:r w:rsidRPr="00D503AB">
        <w:rPr>
          <w:i/>
        </w:rPr>
        <w:t>reaches the number of sampling units (here 2) when sample coverage is 100%</w:t>
      </w:r>
    </w:p>
    <w:p w14:paraId="25DF3A19" w14:textId="4B3B2C9C" w:rsidR="00D47BF5" w:rsidRDefault="00D47BF5" w:rsidP="00B67FB6">
      <w:pPr>
        <w:spacing w:line="360" w:lineRule="auto"/>
        <w:rPr>
          <w:b/>
        </w:rPr>
      </w:pPr>
      <w:r w:rsidRPr="00D47BF5">
        <w:rPr>
          <w:b/>
        </w:rPr>
        <w:t>References</w:t>
      </w:r>
    </w:p>
    <w:p w14:paraId="3140B212" w14:textId="77777777" w:rsidR="00D47BF5" w:rsidRPr="00011A9C" w:rsidRDefault="00D47BF5" w:rsidP="00B67FB6">
      <w:pPr>
        <w:spacing w:after="240" w:line="360" w:lineRule="auto"/>
        <w:ind w:left="960" w:hanging="480"/>
      </w:pPr>
      <w:r w:rsidRPr="00011A9C">
        <w:t xml:space="preserve">Jost, L. (2007). Partitioning diversity into independent alpha and beta components. Ecology, 88(10), 2427–2439. </w:t>
      </w:r>
    </w:p>
    <w:sectPr w:rsidR="00D47BF5" w:rsidRPr="00011A9C" w:rsidSect="00147F11">
      <w:pgSz w:w="12240" w:h="15840"/>
      <w:pgMar w:top="1440" w:right="1440" w:bottom="709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829A56" w16cid:durableId="23E7317D"/>
  <w16cid:commentId w16cid:paraId="0BA9714D" w16cid:durableId="23E732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hore Engel">
    <w15:presenceInfo w15:providerId="Windows Live" w15:userId="3bc3ca4fc3b531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48F"/>
    <w:rsid w:val="00082133"/>
    <w:rsid w:val="00147F11"/>
    <w:rsid w:val="001A51D6"/>
    <w:rsid w:val="002710B0"/>
    <w:rsid w:val="003153E7"/>
    <w:rsid w:val="00323F25"/>
    <w:rsid w:val="003401DB"/>
    <w:rsid w:val="00400EDE"/>
    <w:rsid w:val="00414CAB"/>
    <w:rsid w:val="00416149"/>
    <w:rsid w:val="00473672"/>
    <w:rsid w:val="004757B1"/>
    <w:rsid w:val="00484D6B"/>
    <w:rsid w:val="00521C59"/>
    <w:rsid w:val="00524E72"/>
    <w:rsid w:val="005639A1"/>
    <w:rsid w:val="005674C9"/>
    <w:rsid w:val="00570CA3"/>
    <w:rsid w:val="00591C7B"/>
    <w:rsid w:val="00594824"/>
    <w:rsid w:val="005A0A16"/>
    <w:rsid w:val="005A72F2"/>
    <w:rsid w:val="005D5365"/>
    <w:rsid w:val="00616D70"/>
    <w:rsid w:val="00622816"/>
    <w:rsid w:val="00707796"/>
    <w:rsid w:val="00723C24"/>
    <w:rsid w:val="00777F4D"/>
    <w:rsid w:val="00806941"/>
    <w:rsid w:val="008921B9"/>
    <w:rsid w:val="009430F8"/>
    <w:rsid w:val="00965517"/>
    <w:rsid w:val="00984F85"/>
    <w:rsid w:val="00B67FB6"/>
    <w:rsid w:val="00C32C2B"/>
    <w:rsid w:val="00D1564E"/>
    <w:rsid w:val="00D27C7E"/>
    <w:rsid w:val="00D47BF5"/>
    <w:rsid w:val="00D503AB"/>
    <w:rsid w:val="00D6208E"/>
    <w:rsid w:val="00D71C3F"/>
    <w:rsid w:val="00D76554"/>
    <w:rsid w:val="00D76B6F"/>
    <w:rsid w:val="00D8248F"/>
    <w:rsid w:val="00DA201B"/>
    <w:rsid w:val="00DB2FC8"/>
    <w:rsid w:val="00DE7D90"/>
    <w:rsid w:val="00E558E0"/>
    <w:rsid w:val="00E67E10"/>
    <w:rsid w:val="00EA5B48"/>
    <w:rsid w:val="00EC1123"/>
    <w:rsid w:val="00EC54A6"/>
    <w:rsid w:val="00F0526B"/>
    <w:rsid w:val="00F148A1"/>
    <w:rsid w:val="00F224AA"/>
    <w:rsid w:val="00F77D66"/>
    <w:rsid w:val="00FB196F"/>
    <w:rsid w:val="00FE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49529"/>
  <w15:docId w15:val="{B7F603D9-C1E3-4126-8DDD-7B25FAF8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character" w:styleId="Zeilennummer">
    <w:name w:val="line number"/>
    <w:basedOn w:val="Absatz-Standardschriftart"/>
    <w:uiPriority w:val="99"/>
    <w:semiHidden/>
    <w:unhideWhenUsed/>
    <w:rsid w:val="00F148A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55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5517"/>
    <w:rPr>
      <w:rFonts w:ascii="Segoe UI" w:hAnsi="Segoe UI" w:cs="Segoe UI"/>
      <w:sz w:val="18"/>
      <w:szCs w:val="18"/>
    </w:rPr>
  </w:style>
  <w:style w:type="character" w:customStyle="1" w:styleId="TitelZchn">
    <w:name w:val="Titel Zchn"/>
    <w:basedOn w:val="Absatz-Standardschriftart"/>
    <w:link w:val="Titel"/>
    <w:rsid w:val="00707796"/>
    <w:rPr>
      <w:sz w:val="52"/>
      <w:szCs w:val="52"/>
    </w:rPr>
  </w:style>
  <w:style w:type="character" w:styleId="Hyperlink">
    <w:name w:val="Hyperlink"/>
    <w:basedOn w:val="Absatz-Standardschriftart"/>
    <w:uiPriority w:val="99"/>
    <w:unhideWhenUsed/>
    <w:rsid w:val="00594824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594824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052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052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052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52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52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8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jsebastiantello.weebly.com/r-code.html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FE519-7271-4930-B0CC-125154BD4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131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Thore</dc:creator>
  <cp:lastModifiedBy>Thore Engel</cp:lastModifiedBy>
  <cp:revision>5</cp:revision>
  <cp:lastPrinted>2020-03-13T14:27:00Z</cp:lastPrinted>
  <dcterms:created xsi:type="dcterms:W3CDTF">2021-03-01T08:33:00Z</dcterms:created>
  <dcterms:modified xsi:type="dcterms:W3CDTF">2021-03-05T18:48:00Z</dcterms:modified>
</cp:coreProperties>
</file>